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3CBD2" w14:textId="0194CD64" w:rsidR="00EE2AAD" w:rsidRPr="002B0047" w:rsidRDefault="00EE2AAD">
      <w:pPr>
        <w:rPr>
          <w:b/>
          <w:bCs/>
          <w:lang w:val="en-GB"/>
        </w:rPr>
      </w:pPr>
      <w:r w:rsidRPr="00193EB4">
        <w:rPr>
          <w:b/>
          <w:bCs/>
          <w:highlight w:val="yellow"/>
          <w:lang w:val="en-GB"/>
        </w:rPr>
        <w:t>S</w:t>
      </w:r>
      <w:r w:rsidR="00193EB4" w:rsidRPr="00193EB4">
        <w:rPr>
          <w:b/>
          <w:bCs/>
          <w:highlight w:val="yellow"/>
          <w:lang w:val="en-GB"/>
        </w:rPr>
        <w:t>1</w:t>
      </w:r>
      <w:r w:rsidRPr="00193EB4">
        <w:rPr>
          <w:b/>
          <w:bCs/>
          <w:highlight w:val="yellow"/>
          <w:lang w:val="en-GB"/>
        </w:rPr>
        <w:t xml:space="preserve"> table:</w:t>
      </w:r>
      <w:r w:rsidRPr="00EE2AAD">
        <w:rPr>
          <w:b/>
          <w:bCs/>
          <w:lang w:val="en-GB"/>
        </w:rPr>
        <w:t xml:space="preserve"> Pro</w:t>
      </w:r>
      <w:bookmarkStart w:id="0" w:name="_GoBack"/>
      <w:bookmarkEnd w:id="0"/>
      <w:r w:rsidRPr="00EE2AAD">
        <w:rPr>
          <w:b/>
          <w:bCs/>
          <w:lang w:val="en-GB"/>
        </w:rPr>
        <w:t>gnostic factors in right- and left-sided aneurysms and comparison of both patient groups</w:t>
      </w:r>
    </w:p>
    <w:tbl>
      <w:tblPr>
        <w:tblpPr w:leftFromText="141" w:rightFromText="141" w:vertAnchor="page" w:horzAnchor="margin" w:tblpXSpec="center" w:tblpY="2446"/>
        <w:tblW w:w="16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559"/>
        <w:gridCol w:w="1418"/>
        <w:gridCol w:w="1417"/>
        <w:gridCol w:w="1701"/>
        <w:gridCol w:w="1418"/>
        <w:gridCol w:w="1417"/>
        <w:gridCol w:w="1418"/>
        <w:gridCol w:w="1842"/>
        <w:gridCol w:w="1843"/>
      </w:tblGrid>
      <w:tr w:rsidR="00EE2AAD" w:rsidRPr="00193EB4" w14:paraId="410E56F7" w14:textId="77777777" w:rsidTr="00161319">
        <w:trPr>
          <w:trHeight w:val="841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F130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atient </w:t>
            </w: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CD6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ight-sided aneurys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B40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Calibri" w:eastAsia="Calibri" w:hAnsi="Calibri" w:cs="Times New Roman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avorable outcome</w:t>
            </w:r>
            <w:r w:rsidRPr="00EE2AAD">
              <w:rPr>
                <w:rFonts w:ascii="Calibri" w:eastAsia="Calibri" w:hAnsi="Calibri" w:cs="Times New Roman"/>
              </w:rPr>
              <w:t xml:space="preserve"> </w:t>
            </w:r>
          </w:p>
          <w:p w14:paraId="26012E5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0-2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A99D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Unfavorable outcome </w:t>
            </w:r>
          </w:p>
          <w:p w14:paraId="2CCD9538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3-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65E2485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  <w:p w14:paraId="34FDA73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D32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eft-sided</w:t>
            </w:r>
            <w:proofErr w:type="spellEnd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eurysm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41AC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avorable </w:t>
            </w: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</w:t>
            </w:r>
            <w:proofErr w:type="spellEnd"/>
          </w:p>
          <w:p w14:paraId="622F558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RS</w:t>
            </w:r>
            <w:proofErr w:type="spellEnd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0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F80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favorable</w:t>
            </w:r>
            <w:proofErr w:type="spellEnd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</w:t>
            </w:r>
            <w:proofErr w:type="spellEnd"/>
          </w:p>
          <w:p w14:paraId="53690D0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RS</w:t>
            </w:r>
            <w:proofErr w:type="spellEnd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EE2AAD">
              <w:rPr>
                <w:rFonts w:ascii="Times New Roman" w:eastAsia="Calibri" w:hAnsi="Times New Roman" w:cs="Times New Roman"/>
                <w:b/>
                <w:strike/>
                <w:sz w:val="20"/>
                <w:szCs w:val="20"/>
              </w:rPr>
              <w:t>&gt;2</w:t>
            </w: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3-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0025742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  <w:p w14:paraId="37E5AEE5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 (95% C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35FE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mparison</w:t>
            </w:r>
          </w:p>
          <w:p w14:paraId="423331E8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ight- vs. left-sided aneurysms</w:t>
            </w:r>
          </w:p>
        </w:tc>
      </w:tr>
      <w:tr w:rsidR="00EE2AAD" w:rsidRPr="00EE2AAD" w14:paraId="403E2B6D" w14:textId="77777777" w:rsidTr="00161319">
        <w:trPr>
          <w:trHeight w:val="402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242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812D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4 (55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78DF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5 (61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CDCC5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9 (38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3F1E4E5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FC16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5 (44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BAB4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 (55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62C8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 (44.4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3BE785F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</w:tcPr>
          <w:p w14:paraId="3C0C55A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2AAD" w:rsidRPr="00EE2AAD" w14:paraId="75AC629A" w14:textId="77777777" w:rsidTr="00161319">
        <w:trPr>
          <w:trHeight w:val="482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4CCF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6F2F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2 ± 1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30CF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7 ± 1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67FBC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2 ± 1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7DCF14C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1</w:t>
            </w:r>
          </w:p>
          <w:p w14:paraId="0C5C189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 (3.4- 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2E3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54.1 ± 14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5E9E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51.4 ± 1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9F8A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57.4 ± 16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6B16484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  <w:p w14:paraId="50DF016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6.0 (2.1- 9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</w:tcPr>
          <w:p w14:paraId="16452515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9)</w:t>
            </w:r>
          </w:p>
        </w:tc>
      </w:tr>
      <w:tr w:rsidR="00EE2AAD" w:rsidRPr="00EE2AAD" w14:paraId="3AD12A37" w14:textId="77777777" w:rsidTr="00161319">
        <w:trPr>
          <w:trHeight w:val="55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B53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6ED6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2 (74.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E186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5 (77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A0F2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 (70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79D4947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 (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CEF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64 (72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D92E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92 (73.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9722C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72 (72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261DDC0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F9EE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7)</w:t>
            </w:r>
          </w:p>
        </w:tc>
      </w:tr>
      <w:tr w:rsidR="00EE2AAD" w:rsidRPr="00EE2AAD" w14:paraId="12B3F6EB" w14:textId="77777777" w:rsidTr="00161319">
        <w:trPr>
          <w:trHeight w:val="766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D4F55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Worse admission status </w:t>
            </w: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WFNS ≥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9311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6 (44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C341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 (30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6305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 (6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46E8707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001</w:t>
            </w:r>
          </w:p>
          <w:p w14:paraId="5E3035F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.5- 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3144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16 (51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ECA6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39 (31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8AC8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77 (77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7170D89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  <w:p w14:paraId="11330A1B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0 (3.3- 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7661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1)</w:t>
            </w:r>
          </w:p>
        </w:tc>
      </w:tr>
      <w:tr w:rsidR="00EE2AAD" w:rsidRPr="00EE2AAD" w14:paraId="7F3D3CCA" w14:textId="77777777" w:rsidTr="00161319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4D58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arly hydrocephal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7F6B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2 (5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1C5B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 (47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9FC0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 (72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748590F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001</w:t>
            </w:r>
          </w:p>
          <w:p w14:paraId="43187049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 (1.7- 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87EDB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47 (65.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7655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67 (53.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75C8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80 (80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6F764B8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  <w:p w14:paraId="283DB1F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3.5 (1.9- 6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0919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08)</w:t>
            </w:r>
          </w:p>
        </w:tc>
      </w:tr>
      <w:tr w:rsidR="00EE2AAD" w:rsidRPr="00EE2AAD" w14:paraId="55162E28" w14:textId="77777777" w:rsidTr="00161319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21EC5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hunt depen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627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 (18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5C65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13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730F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27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514ECF3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</w:t>
            </w:r>
          </w:p>
          <w:p w14:paraId="576F8BF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 (1.4- 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9D55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47 (20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ACE3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9 (15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6CD6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28 (28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3222E10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  <w:p w14:paraId="7F209AA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2.2 (1.1- 4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8D8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8)</w:t>
            </w:r>
          </w:p>
        </w:tc>
      </w:tr>
      <w:tr w:rsidR="00EE2AAD" w:rsidRPr="00EE2AAD" w14:paraId="74EBF5B7" w14:textId="77777777" w:rsidTr="00161319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996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ishe</w:t>
            </w:r>
            <w:proofErr w:type="spellEnd"/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 grade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A312C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202 (71.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D4665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18 (67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2494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 (77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14D16E8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 (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8F23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66 (73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0763B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83 (66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477E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83 (83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43F86A7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  <w:p w14:paraId="2C18AAF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2.5 (1.3-4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2F8B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5)</w:t>
            </w:r>
          </w:p>
        </w:tc>
      </w:tr>
      <w:tr w:rsidR="00EE2AAD" w:rsidRPr="00EE2AAD" w14:paraId="3B7B222E" w14:textId="77777777" w:rsidTr="00161319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760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DCI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B60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 (19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187E1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 (1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6B24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2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582345E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001</w:t>
            </w:r>
          </w:p>
          <w:p w14:paraId="5C3EB55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 (1.9- 6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0C54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45 (2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DA889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19 (15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64F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26 (26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3A891F5D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  <w:p w14:paraId="3984FF2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2.0 (1.0- 3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CBF1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1)</w:t>
            </w:r>
          </w:p>
        </w:tc>
      </w:tr>
      <w:tr w:rsidR="00EE2AAD" w:rsidRPr="00EE2AAD" w14:paraId="6A1C4EB5" w14:textId="77777777" w:rsidTr="00161319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B1639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i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08EE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2 (46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1A0C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 (4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F07F0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4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38006A4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 (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971A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99 (4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9099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58 (46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D0644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41 (4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15663087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06C0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NS (0.6)</w:t>
            </w:r>
          </w:p>
        </w:tc>
      </w:tr>
      <w:tr w:rsidR="00EE2AAD" w:rsidRPr="00EE2AAD" w14:paraId="26DC3653" w14:textId="77777777" w:rsidTr="00161319">
        <w:trPr>
          <w:trHeight w:val="68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4689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Right-sided infarc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60B2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 (26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06AB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21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A2D4C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34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vAlign w:val="center"/>
          </w:tcPr>
          <w:p w14:paraId="4FB86F09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  <w:p w14:paraId="71888F79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 (1.1- 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518AF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</w:rPr>
              <w:t>7 (3.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0B1A3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B9FAA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vAlign w:val="center"/>
          </w:tcPr>
          <w:p w14:paraId="3DD93AB6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 (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E3EEB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001</w:t>
            </w:r>
          </w:p>
          <w:p w14:paraId="24B09F4E" w14:textId="77777777" w:rsidR="00EE2AAD" w:rsidRPr="00EE2AAD" w:rsidRDefault="00EE2AAD" w:rsidP="00EE2AAD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E2A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4 (5.1-25.2)</w:t>
            </w:r>
          </w:p>
        </w:tc>
      </w:tr>
    </w:tbl>
    <w:p w14:paraId="691CD076" w14:textId="77777777" w:rsidR="00EE2AAD" w:rsidRPr="002B0047" w:rsidRDefault="00EE2AAD">
      <w:pPr>
        <w:rPr>
          <w:lang w:val="en-GB"/>
        </w:rPr>
      </w:pPr>
    </w:p>
    <w:sectPr w:rsidR="00EE2AAD" w:rsidRPr="002B0047" w:rsidSect="00EE2AA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AAD"/>
    <w:rsid w:val="000A23A0"/>
    <w:rsid w:val="00193EB4"/>
    <w:rsid w:val="001A5A49"/>
    <w:rsid w:val="002B0047"/>
    <w:rsid w:val="00EE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157A2"/>
  <w15:chartTrackingRefBased/>
  <w15:docId w15:val="{38426AF7-A609-4E27-B1C5-B44CEFCA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A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rawanski</dc:creator>
  <cp:keywords/>
  <dc:description/>
  <cp:lastModifiedBy>Nina Brawanski</cp:lastModifiedBy>
  <cp:revision>4</cp:revision>
  <dcterms:created xsi:type="dcterms:W3CDTF">2019-10-18T13:07:00Z</dcterms:created>
  <dcterms:modified xsi:type="dcterms:W3CDTF">2019-10-23T09:58:00Z</dcterms:modified>
</cp:coreProperties>
</file>